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6D610" w:rsidR="00FB3483" w:rsidRPr="00930A31" w:rsidRDefault="003835D6" w:rsidP="005979B8">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770949" w:rsidR="00FB3483" w:rsidRPr="00930A31" w:rsidRDefault="003835D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557B8">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C33A96"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43682C"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A69D01"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EB7A6F"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3E99E4"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B4126B"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167977" w:rsidR="00FB3483" w:rsidRPr="00930A31" w:rsidRDefault="00D557B8"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CA60CA" w:rsidR="00930A31" w:rsidRPr="00930A31" w:rsidRDefault="00E72577"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E31259" w:rsidR="00930A31"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D34803" w:rsidR="00FB3483" w:rsidRPr="00930A31" w:rsidRDefault="00F71222" w:rsidP="005979B8">
            <w:pPr>
              <w:pStyle w:val="Default"/>
              <w:spacing w:before="40" w:after="40"/>
              <w:rPr>
                <w:rFonts w:ascii="Arial" w:hAnsi="Arial" w:cs="Arial"/>
                <w:color w:val="auto"/>
                <w:sz w:val="18"/>
                <w:szCs w:val="18"/>
              </w:rPr>
            </w:pPr>
            <w:r>
              <w:rPr>
                <w:rFonts w:ascii="Arial" w:hAnsi="Arial" w:cs="Arial"/>
                <w:color w:val="auto"/>
                <w:sz w:val="18"/>
                <w:szCs w:val="18"/>
              </w:rPr>
              <w:t>P9, detailed in protoco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05DF73" w:rsidR="00FB3483" w:rsidRPr="00930A31" w:rsidRDefault="00DC377C"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9A594D"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1B1DB7"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954833"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1F2437"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B7BB91"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0</w:t>
            </w:r>
            <w:r>
              <w:rPr>
                <w:rFonts w:ascii="Arial" w:hAnsi="Arial" w:cs="Arial"/>
                <w:color w:val="auto"/>
                <w:sz w:val="18"/>
                <w:szCs w:val="18"/>
              </w:rPr>
              <w:t>, detailed in protocol</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594D1C" w:rsidR="00930A31"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P10, detailed in protocol</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898885" w:rsidR="006E5FE2" w:rsidRPr="00930A31" w:rsidRDefault="00A62F0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0E5FF6" w:rsidR="006E5FE2" w:rsidRPr="00930A31" w:rsidRDefault="004F42C5"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D6149A" w:rsidR="00930A31" w:rsidRPr="00930A31" w:rsidRDefault="00E72577"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A0CDB1" w:rsidR="00930A31" w:rsidRPr="00930A31" w:rsidRDefault="00E72577"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9C7E6E" w:rsidR="00FB3483"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2215BA" w:rsidR="00FB3483"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620E20" w:rsidR="00FB3483"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2D4C55" w:rsidR="00930A31"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9E0BEE" w:rsidR="00930A31"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3C7D4E" w:rsidR="00930A31"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9FFCFD" w:rsidR="00930A31"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B96614" w:rsidR="00FB3483" w:rsidRPr="00930A31" w:rsidRDefault="005B6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8DE3F4" w:rsidR="00077B44" w:rsidRPr="00930A31" w:rsidRDefault="005B65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B8AC07"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1FB5D2"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316302"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EE128B"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EE4B12"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C84D77" w:rsidR="00930A31"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930A31" w:rsidRPr="005B65D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1B289C" w:rsidR="00930A31" w:rsidRPr="00CD4C5E" w:rsidRDefault="00EC2E84" w:rsidP="00077B44">
            <w:pPr>
              <w:pStyle w:val="Default"/>
              <w:spacing w:before="40" w:after="40"/>
              <w:rPr>
                <w:rFonts w:ascii="Arial" w:hAnsi="Arial" w:cs="Arial"/>
                <w:color w:val="auto"/>
                <w:sz w:val="18"/>
                <w:szCs w:val="18"/>
                <w:lang w:val="nl-NL"/>
              </w:rPr>
            </w:pPr>
            <w:r>
              <w:rPr>
                <w:rFonts w:ascii="Arial" w:hAnsi="Arial" w:cs="Arial"/>
                <w:color w:val="auto"/>
                <w:sz w:val="18"/>
                <w:szCs w:val="18"/>
                <w:lang w:val="nl-NL"/>
              </w:rPr>
              <w:t>P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AC8F6F" w:rsidR="00077B44"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97AC36" w:rsidR="00077B44" w:rsidRPr="00930A31" w:rsidRDefault="00E72577"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6F0DE9" w:rsidR="00077B44" w:rsidRPr="00930A31" w:rsidRDefault="005B65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387382" w:rsidR="00947707" w:rsidRPr="00930A31" w:rsidRDefault="007024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A28E44">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835D6"/>
    <w:rsid w:val="003B79FF"/>
    <w:rsid w:val="00400A0B"/>
    <w:rsid w:val="00443C1D"/>
    <w:rsid w:val="00461576"/>
    <w:rsid w:val="004C1685"/>
    <w:rsid w:val="004F42C5"/>
    <w:rsid w:val="005078EE"/>
    <w:rsid w:val="00550BF1"/>
    <w:rsid w:val="0059028D"/>
    <w:rsid w:val="005979B8"/>
    <w:rsid w:val="005B65D5"/>
    <w:rsid w:val="006E5FE2"/>
    <w:rsid w:val="006F3BA6"/>
    <w:rsid w:val="00702409"/>
    <w:rsid w:val="00726794"/>
    <w:rsid w:val="0077253C"/>
    <w:rsid w:val="008412D5"/>
    <w:rsid w:val="008A3EAE"/>
    <w:rsid w:val="008E2C91"/>
    <w:rsid w:val="00930A31"/>
    <w:rsid w:val="00947707"/>
    <w:rsid w:val="009827E5"/>
    <w:rsid w:val="00A215D2"/>
    <w:rsid w:val="00A62F05"/>
    <w:rsid w:val="00A86593"/>
    <w:rsid w:val="00AB79CE"/>
    <w:rsid w:val="00AE4BBD"/>
    <w:rsid w:val="00B51910"/>
    <w:rsid w:val="00C22710"/>
    <w:rsid w:val="00CD4C5E"/>
    <w:rsid w:val="00D557B8"/>
    <w:rsid w:val="00D95D84"/>
    <w:rsid w:val="00DC377C"/>
    <w:rsid w:val="00DC4F19"/>
    <w:rsid w:val="00E324A8"/>
    <w:rsid w:val="00E66E3A"/>
    <w:rsid w:val="00E72577"/>
    <w:rsid w:val="00EB610E"/>
    <w:rsid w:val="00EC2E84"/>
    <w:rsid w:val="00F67C14"/>
    <w:rsid w:val="00F7122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071</Words>
  <Characters>6153</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ijn Marsman</cp:lastModifiedBy>
  <cp:revision>11</cp:revision>
  <cp:lastPrinted>2020-11-24T03:02:00Z</cp:lastPrinted>
  <dcterms:created xsi:type="dcterms:W3CDTF">2021-04-10T17:39:00Z</dcterms:created>
  <dcterms:modified xsi:type="dcterms:W3CDTF">2021-04-11T16:53:00Z</dcterms:modified>
</cp:coreProperties>
</file>